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74B7" w:rsidRDefault="001874B7" w:rsidP="001874B7"/>
    <w:tbl>
      <w:tblPr>
        <w:tblW w:w="99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993"/>
        <w:gridCol w:w="1134"/>
        <w:gridCol w:w="1126"/>
        <w:gridCol w:w="1417"/>
        <w:gridCol w:w="1284"/>
        <w:gridCol w:w="1134"/>
        <w:gridCol w:w="1134"/>
      </w:tblGrid>
      <w:tr w:rsidR="001874B7" w:rsidRPr="00FD42D7" w:rsidTr="00514519">
        <w:trPr>
          <w:trHeight w:val="300"/>
        </w:trPr>
        <w:tc>
          <w:tcPr>
            <w:tcW w:w="992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4B7" w:rsidRDefault="001874B7" w:rsidP="00514519">
            <w:pPr>
              <w:rPr>
                <w:b/>
                <w:color w:val="000000"/>
                <w:lang w:eastAsia="nl-NL"/>
              </w:rPr>
            </w:pPr>
          </w:p>
          <w:p w:rsidR="001874B7" w:rsidRPr="003A2CDA" w:rsidRDefault="001874B7" w:rsidP="00514519">
            <w:pPr>
              <w:rPr>
                <w:color w:val="000000"/>
                <w:sz w:val="20"/>
                <w:szCs w:val="20"/>
                <w:lang w:eastAsia="nl-NL"/>
              </w:rPr>
            </w:pPr>
            <w:r w:rsidRPr="003A2CDA">
              <w:rPr>
                <w:b/>
                <w:color w:val="000000"/>
                <w:lang w:eastAsia="nl-NL"/>
              </w:rPr>
              <w:t>S</w:t>
            </w:r>
            <w:r>
              <w:rPr>
                <w:b/>
                <w:color w:val="000000"/>
                <w:lang w:eastAsia="nl-NL"/>
              </w:rPr>
              <w:t>2</w:t>
            </w:r>
            <w:r w:rsidR="00755270">
              <w:rPr>
                <w:b/>
                <w:color w:val="000000"/>
                <w:lang w:eastAsia="nl-NL"/>
              </w:rPr>
              <w:t xml:space="preserve"> Table</w:t>
            </w:r>
            <w:bookmarkStart w:id="0" w:name="_GoBack"/>
            <w:bookmarkEnd w:id="0"/>
            <w:r w:rsidRPr="003A2CDA">
              <w:rPr>
                <w:b/>
                <w:color w:val="000000"/>
                <w:lang w:eastAsia="nl-NL"/>
              </w:rPr>
              <w:t xml:space="preserve">: Comparison of best performing setups based on difference from the ADD condition. </w:t>
            </w:r>
            <w:r w:rsidRPr="003A2CDA">
              <w:rPr>
                <w:color w:val="000000"/>
                <w:sz w:val="22"/>
                <w:szCs w:val="22"/>
                <w:lang w:eastAsia="nl-NL"/>
              </w:rPr>
              <w:t>The results of independent t-tests comparing setups based on their difference in outcome measures from those in the ADD condition. Positive values indicate a shift towards healthy control values (bold if significant), while negative values indicate a shift further away from healthy control values (italic if significant).</w:t>
            </w:r>
            <w:r w:rsidRPr="003A2CDA">
              <w:rPr>
                <w:sz w:val="22"/>
                <w:szCs w:val="22"/>
              </w:rPr>
              <w:t xml:space="preserve"> </w:t>
            </w:r>
            <w:r w:rsidRPr="003A2CDA">
              <w:rPr>
                <w:color w:val="000000"/>
                <w:sz w:val="22"/>
                <w:szCs w:val="22"/>
                <w:lang w:eastAsia="nl-NL"/>
              </w:rPr>
              <w:t>* p &lt; 0.5, ** p &lt; 0.001</w:t>
            </w:r>
          </w:p>
        </w:tc>
      </w:tr>
      <w:tr w:rsidR="001874B7" w:rsidRPr="00210CA1" w:rsidTr="00514519">
        <w:trPr>
          <w:trHeight w:val="300"/>
        </w:trPr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874B7" w:rsidRPr="003A2CDA" w:rsidRDefault="001874B7" w:rsidP="00514519">
            <w:pPr>
              <w:rPr>
                <w:b/>
                <w:bCs/>
                <w:color w:val="000000"/>
                <w:lang w:eastAsia="nl-NL"/>
              </w:rPr>
            </w:pPr>
            <w:r w:rsidRPr="003A2CDA">
              <w:rPr>
                <w:b/>
                <w:bCs/>
                <w:color w:val="000000"/>
                <w:lang w:eastAsia="nl-NL"/>
              </w:rPr>
              <w:t>Setup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874B7" w:rsidRPr="003A2CDA" w:rsidRDefault="001874B7" w:rsidP="00514519">
            <w:pPr>
              <w:rPr>
                <w:b/>
                <w:bCs/>
                <w:color w:val="000000"/>
                <w:lang w:eastAsia="nl-NL"/>
              </w:rPr>
            </w:pPr>
            <w:r w:rsidRPr="003A2CDA">
              <w:rPr>
                <w:b/>
                <w:bCs/>
                <w:color w:val="000000"/>
                <w:lang w:eastAsia="nl-NL"/>
              </w:rPr>
              <w:t>Virtual tim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874B7" w:rsidRPr="003A2CDA" w:rsidRDefault="001874B7" w:rsidP="00514519">
            <w:pPr>
              <w:rPr>
                <w:b/>
                <w:bCs/>
                <w:color w:val="000000"/>
                <w:lang w:eastAsia="nl-NL"/>
              </w:rPr>
            </w:pPr>
            <w:r w:rsidRPr="003A2CDA">
              <w:rPr>
                <w:b/>
                <w:bCs/>
                <w:color w:val="000000"/>
                <w:lang w:eastAsia="nl-NL"/>
              </w:rPr>
              <w:t>Alpha1</w:t>
            </w:r>
          </w:p>
        </w:tc>
        <w:tc>
          <w:tcPr>
            <w:tcW w:w="11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874B7" w:rsidRPr="003A2CDA" w:rsidRDefault="001874B7" w:rsidP="00514519">
            <w:pPr>
              <w:rPr>
                <w:b/>
                <w:bCs/>
                <w:color w:val="000000"/>
                <w:lang w:eastAsia="nl-NL"/>
              </w:rPr>
            </w:pPr>
            <w:r w:rsidRPr="003A2CDA">
              <w:rPr>
                <w:b/>
                <w:bCs/>
                <w:color w:val="000000"/>
                <w:lang w:eastAsia="nl-NL"/>
              </w:rPr>
              <w:t>Alpha2</w:t>
            </w:r>
          </w:p>
        </w:tc>
        <w:tc>
          <w:tcPr>
            <w:tcW w:w="141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874B7" w:rsidRPr="003A2CDA" w:rsidRDefault="001874B7" w:rsidP="00514519">
            <w:pPr>
              <w:rPr>
                <w:b/>
                <w:bCs/>
                <w:color w:val="000000"/>
                <w:lang w:eastAsia="nl-NL"/>
              </w:rPr>
            </w:pPr>
            <w:r w:rsidRPr="003A2CDA">
              <w:rPr>
                <w:b/>
                <w:bCs/>
                <w:color w:val="000000"/>
                <w:lang w:eastAsia="nl-NL"/>
              </w:rPr>
              <w:t>Total power</w:t>
            </w:r>
          </w:p>
        </w:tc>
        <w:tc>
          <w:tcPr>
            <w:tcW w:w="128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874B7" w:rsidRPr="003A2CDA" w:rsidRDefault="001874B7" w:rsidP="00514519">
            <w:pPr>
              <w:rPr>
                <w:b/>
                <w:bCs/>
                <w:color w:val="000000"/>
                <w:lang w:eastAsia="nl-NL"/>
              </w:rPr>
            </w:pPr>
            <w:r w:rsidRPr="003A2CDA">
              <w:rPr>
                <w:b/>
                <w:bCs/>
                <w:color w:val="000000"/>
                <w:lang w:eastAsia="nl-NL"/>
              </w:rPr>
              <w:t>Peak frequency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874B7" w:rsidRPr="003A2CDA" w:rsidRDefault="001874B7" w:rsidP="00514519">
            <w:pPr>
              <w:rPr>
                <w:b/>
                <w:bCs/>
                <w:color w:val="000000"/>
                <w:lang w:eastAsia="nl-NL"/>
              </w:rPr>
            </w:pPr>
            <w:r w:rsidRPr="003A2CDA">
              <w:rPr>
                <w:b/>
                <w:bCs/>
                <w:color w:val="000000"/>
                <w:lang w:eastAsia="nl-NL"/>
              </w:rPr>
              <w:t>PLI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874B7" w:rsidRPr="003A2CDA" w:rsidRDefault="001874B7" w:rsidP="00514519">
            <w:pPr>
              <w:rPr>
                <w:b/>
                <w:bCs/>
                <w:color w:val="000000"/>
                <w:lang w:eastAsia="nl-NL"/>
              </w:rPr>
            </w:pPr>
            <w:r w:rsidRPr="003A2CDA">
              <w:rPr>
                <w:b/>
                <w:bCs/>
                <w:color w:val="000000"/>
                <w:lang w:eastAsia="nl-NL"/>
              </w:rPr>
              <w:t>AEC</w:t>
            </w:r>
          </w:p>
        </w:tc>
      </w:tr>
      <w:tr w:rsidR="001874B7" w:rsidRPr="00210CA1" w:rsidTr="0051451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874B7" w:rsidRPr="00865DB7" w:rsidRDefault="001874B7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PO8a</w:t>
            </w:r>
            <w:r>
              <w:rPr>
                <w:color w:val="000000"/>
                <w:sz w:val="22"/>
                <w:szCs w:val="22"/>
                <w:lang w:eastAsia="nl-NL"/>
              </w:rPr>
              <w:t>-</w:t>
            </w:r>
            <w:r w:rsidRPr="00865DB7">
              <w:rPr>
                <w:color w:val="000000"/>
                <w:sz w:val="22"/>
                <w:szCs w:val="22"/>
                <w:lang w:eastAsia="nl-NL"/>
              </w:rPr>
              <w:t>AF3c vs. PO7a</w:t>
            </w:r>
            <w:r>
              <w:rPr>
                <w:color w:val="000000"/>
                <w:sz w:val="22"/>
                <w:szCs w:val="22"/>
                <w:lang w:eastAsia="nl-NL"/>
              </w:rPr>
              <w:t>-</w:t>
            </w:r>
            <w:r w:rsidRPr="00865DB7">
              <w:rPr>
                <w:color w:val="000000"/>
                <w:sz w:val="22"/>
                <w:szCs w:val="22"/>
                <w:lang w:eastAsia="nl-NL"/>
              </w:rPr>
              <w:t>AF4c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874B7" w:rsidRPr="00865DB7" w:rsidRDefault="001874B7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t=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874B7" w:rsidRPr="00865DB7" w:rsidRDefault="001874B7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0,00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874B7" w:rsidRPr="00865DB7" w:rsidRDefault="001874B7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0,00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874B7" w:rsidRPr="00865DB7" w:rsidRDefault="001874B7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5409,400 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874B7" w:rsidRPr="00865DB7" w:rsidRDefault="001874B7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-0,0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874B7" w:rsidRPr="00865DB7" w:rsidRDefault="001874B7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17 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874B7" w:rsidRPr="00865DB7" w:rsidRDefault="001874B7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0,000</w:t>
            </w:r>
          </w:p>
        </w:tc>
      </w:tr>
      <w:tr w:rsidR="001874B7" w:rsidRPr="00210CA1" w:rsidTr="00514519">
        <w:trPr>
          <w:trHeight w:val="300"/>
        </w:trPr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874B7" w:rsidRPr="00865DB7" w:rsidRDefault="001874B7" w:rsidP="00514519">
            <w:pPr>
              <w:jc w:val="right"/>
              <w:rPr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874B7" w:rsidRPr="00865DB7" w:rsidRDefault="001874B7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t=1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874B7" w:rsidRPr="00865DB7" w:rsidRDefault="001874B7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0,004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874B7" w:rsidRPr="00865DB7" w:rsidRDefault="001874B7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0,003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874B7" w:rsidRPr="00865DB7" w:rsidRDefault="001874B7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4978,080 **</w:t>
            </w:r>
          </w:p>
        </w:tc>
        <w:tc>
          <w:tcPr>
            <w:tcW w:w="128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874B7" w:rsidRPr="00865DB7" w:rsidRDefault="001874B7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-0,006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874B7" w:rsidRPr="00865DB7" w:rsidRDefault="001874B7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-0,0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874B7" w:rsidRPr="00865DB7" w:rsidRDefault="001874B7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0,000</w:t>
            </w:r>
          </w:p>
        </w:tc>
      </w:tr>
      <w:tr w:rsidR="001874B7" w:rsidRPr="00210CA1" w:rsidTr="0051451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874B7" w:rsidRPr="00865DB7" w:rsidRDefault="001874B7" w:rsidP="00514519">
            <w:pPr>
              <w:jc w:val="right"/>
              <w:rPr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874B7" w:rsidRPr="00865DB7" w:rsidRDefault="001874B7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t=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874B7" w:rsidRPr="00865DB7" w:rsidRDefault="001874B7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0,001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874B7" w:rsidRPr="00865DB7" w:rsidRDefault="001874B7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0,000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874B7" w:rsidRPr="00865DB7" w:rsidRDefault="001874B7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69,060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874B7" w:rsidRPr="00865DB7" w:rsidRDefault="001874B7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0,0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874B7" w:rsidRPr="00865DB7" w:rsidRDefault="001874B7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-0,00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874B7" w:rsidRPr="00865DB7" w:rsidRDefault="001874B7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0,000</w:t>
            </w:r>
          </w:p>
        </w:tc>
      </w:tr>
      <w:tr w:rsidR="001874B7" w:rsidRPr="00F96EED" w:rsidTr="00514519">
        <w:trPr>
          <w:trHeight w:val="300"/>
        </w:trPr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874B7" w:rsidRPr="00865DB7" w:rsidRDefault="001874B7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PO8a</w:t>
            </w:r>
            <w:r>
              <w:rPr>
                <w:color w:val="000000"/>
                <w:sz w:val="22"/>
                <w:szCs w:val="22"/>
                <w:lang w:eastAsia="nl-NL"/>
              </w:rPr>
              <w:t>-</w:t>
            </w:r>
            <w:r w:rsidRPr="00865DB7">
              <w:rPr>
                <w:color w:val="000000"/>
                <w:sz w:val="22"/>
                <w:szCs w:val="22"/>
                <w:lang w:eastAsia="nl-NL"/>
              </w:rPr>
              <w:t>AF3c vs. F7a</w:t>
            </w:r>
            <w:r>
              <w:rPr>
                <w:color w:val="000000"/>
                <w:sz w:val="22"/>
                <w:szCs w:val="22"/>
                <w:lang w:eastAsia="nl-NL"/>
              </w:rPr>
              <w:t>-</w:t>
            </w:r>
            <w:r w:rsidRPr="00865DB7">
              <w:rPr>
                <w:color w:val="000000"/>
                <w:sz w:val="22"/>
                <w:szCs w:val="22"/>
                <w:lang w:eastAsia="nl-NL"/>
              </w:rPr>
              <w:t>F4c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874B7" w:rsidRPr="00865DB7" w:rsidRDefault="001874B7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t=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874B7" w:rsidRPr="00865DB7" w:rsidRDefault="001874B7" w:rsidP="00514519">
            <w:pPr>
              <w:rPr>
                <w:i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i/>
                <w:color w:val="000000"/>
                <w:sz w:val="22"/>
                <w:szCs w:val="22"/>
                <w:lang w:eastAsia="nl-NL"/>
              </w:rPr>
              <w:t>-0,006 *</w:t>
            </w:r>
          </w:p>
        </w:tc>
        <w:tc>
          <w:tcPr>
            <w:tcW w:w="1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874B7" w:rsidRPr="00865DB7" w:rsidRDefault="001874B7" w:rsidP="00514519">
            <w:pPr>
              <w:rPr>
                <w:i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i/>
                <w:color w:val="000000"/>
                <w:sz w:val="22"/>
                <w:szCs w:val="22"/>
                <w:lang w:eastAsia="nl-NL"/>
              </w:rPr>
              <w:t>-0,009 **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874B7" w:rsidRPr="00865DB7" w:rsidRDefault="001874B7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3747,860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874B7" w:rsidRPr="00865DB7" w:rsidRDefault="001874B7" w:rsidP="00514519">
            <w:pPr>
              <w:rPr>
                <w:i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i/>
                <w:color w:val="000000"/>
                <w:sz w:val="22"/>
                <w:szCs w:val="22"/>
                <w:lang w:eastAsia="nl-NL"/>
              </w:rPr>
              <w:t>-0,023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874B7" w:rsidRPr="00865DB7" w:rsidRDefault="001874B7" w:rsidP="00514519">
            <w:pPr>
              <w:rPr>
                <w:i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i/>
                <w:color w:val="000000"/>
                <w:sz w:val="22"/>
                <w:szCs w:val="22"/>
                <w:lang w:eastAsia="nl-NL"/>
              </w:rPr>
              <w:t>-0,019 **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874B7" w:rsidRPr="00865DB7" w:rsidRDefault="001874B7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0,003</w:t>
            </w:r>
          </w:p>
        </w:tc>
      </w:tr>
      <w:tr w:rsidR="001874B7" w:rsidRPr="00F96EED" w:rsidTr="0051451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874B7" w:rsidRPr="00865DB7" w:rsidRDefault="001874B7" w:rsidP="00514519">
            <w:pPr>
              <w:jc w:val="right"/>
              <w:rPr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874B7" w:rsidRPr="00865DB7" w:rsidRDefault="001874B7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t=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874B7" w:rsidRPr="00865DB7" w:rsidRDefault="001874B7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28 **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874B7" w:rsidRPr="00865DB7" w:rsidRDefault="001874B7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15 **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874B7" w:rsidRPr="00865DB7" w:rsidRDefault="001874B7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21145,960 **</w:t>
            </w:r>
          </w:p>
        </w:tc>
        <w:tc>
          <w:tcPr>
            <w:tcW w:w="12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874B7" w:rsidRPr="00865DB7" w:rsidRDefault="001874B7" w:rsidP="00514519">
            <w:pPr>
              <w:rPr>
                <w:i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i/>
                <w:color w:val="000000"/>
                <w:sz w:val="22"/>
                <w:szCs w:val="22"/>
                <w:lang w:eastAsia="nl-NL"/>
              </w:rPr>
              <w:t>-0,064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874B7" w:rsidRPr="00865DB7" w:rsidRDefault="001874B7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43 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1874B7" w:rsidRPr="00865DB7" w:rsidRDefault="001874B7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10 **</w:t>
            </w:r>
          </w:p>
        </w:tc>
      </w:tr>
      <w:tr w:rsidR="001874B7" w:rsidRPr="00210CA1" w:rsidTr="0051451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1874B7" w:rsidRPr="00865DB7" w:rsidRDefault="001874B7" w:rsidP="00514519">
            <w:pPr>
              <w:jc w:val="right"/>
              <w:rPr>
                <w:color w:val="000000"/>
                <w:sz w:val="22"/>
                <w:szCs w:val="22"/>
                <w:lang w:eastAsia="nl-NL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874B7" w:rsidRPr="00865DB7" w:rsidRDefault="001874B7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t=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874B7" w:rsidRPr="00865DB7" w:rsidRDefault="001874B7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19 **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874B7" w:rsidRPr="00865DB7" w:rsidRDefault="001874B7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12 **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874B7" w:rsidRPr="00865DB7" w:rsidRDefault="001874B7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1814,150 **</w:t>
            </w:r>
          </w:p>
        </w:tc>
        <w:tc>
          <w:tcPr>
            <w:tcW w:w="12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874B7" w:rsidRPr="00865DB7" w:rsidRDefault="001874B7" w:rsidP="00514519">
            <w:pPr>
              <w:rPr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color w:val="000000"/>
                <w:sz w:val="22"/>
                <w:szCs w:val="22"/>
                <w:lang w:eastAsia="nl-NL"/>
              </w:rPr>
              <w:t>0,0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874B7" w:rsidRPr="00865DB7" w:rsidRDefault="001874B7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12 **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 w:themeFill="background1"/>
            <w:noWrap/>
            <w:vAlign w:val="bottom"/>
            <w:hideMark/>
          </w:tcPr>
          <w:p w:rsidR="001874B7" w:rsidRPr="00865DB7" w:rsidRDefault="001874B7" w:rsidP="00514519">
            <w:pPr>
              <w:rPr>
                <w:b/>
                <w:color w:val="000000"/>
                <w:sz w:val="22"/>
                <w:szCs w:val="22"/>
                <w:lang w:eastAsia="nl-NL"/>
              </w:rPr>
            </w:pPr>
            <w:r w:rsidRPr="00865DB7">
              <w:rPr>
                <w:b/>
                <w:color w:val="000000"/>
                <w:sz w:val="22"/>
                <w:szCs w:val="22"/>
                <w:lang w:eastAsia="nl-NL"/>
              </w:rPr>
              <w:t>0,003 **</w:t>
            </w:r>
          </w:p>
        </w:tc>
      </w:tr>
    </w:tbl>
    <w:p w:rsidR="001874B7" w:rsidRDefault="001874B7" w:rsidP="001874B7"/>
    <w:p w:rsidR="00021E31" w:rsidRDefault="00755270"/>
    <w:sectPr w:rsidR="00021E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4B7"/>
    <w:rsid w:val="001874B7"/>
    <w:rsid w:val="00755270"/>
    <w:rsid w:val="00992D6A"/>
    <w:rsid w:val="00A949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AD1360"/>
  <w15:chartTrackingRefBased/>
  <w15:docId w15:val="{EA4DB889-70FF-4EA7-9ABE-CA02D115F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74B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5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ppi, J.J. (Janne)</dc:creator>
  <cp:keywords/>
  <dc:description/>
  <cp:lastModifiedBy>Luppi, J.J. (Janne)</cp:lastModifiedBy>
  <cp:revision>2</cp:revision>
  <dcterms:created xsi:type="dcterms:W3CDTF">2023-12-28T13:11:00Z</dcterms:created>
  <dcterms:modified xsi:type="dcterms:W3CDTF">2023-12-28T13:11:00Z</dcterms:modified>
</cp:coreProperties>
</file>